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CEEC7" w14:textId="77777777" w:rsidR="0043646E" w:rsidRPr="00465C78" w:rsidRDefault="0043646E" w:rsidP="0043646E">
      <w:pPr>
        <w:spacing w:afterLines="120" w:after="288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C78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465C78">
        <w:rPr>
          <w:rFonts w:ascii="Times New Roman" w:hAnsi="Times New Roman" w:cs="Times New Roman"/>
          <w:sz w:val="24"/>
          <w:szCs w:val="24"/>
        </w:rPr>
        <w:t xml:space="preserve"> List of strains used in this study.</w:t>
      </w:r>
    </w:p>
    <w:tbl>
      <w:tblPr>
        <w:tblW w:w="1438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2"/>
        <w:gridCol w:w="1260"/>
        <w:gridCol w:w="8280"/>
        <w:gridCol w:w="3060"/>
      </w:tblGrid>
      <w:tr w:rsidR="0043646E" w:rsidRPr="00465C78" w14:paraId="117F2CB5" w14:textId="77777777" w:rsidTr="009A5672"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134DE" w14:textId="77777777" w:rsidR="0043646E" w:rsidRPr="00465C78" w:rsidRDefault="0043646E" w:rsidP="009A5672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5E3B1" w14:textId="77777777" w:rsidR="0043646E" w:rsidRPr="00465C78" w:rsidRDefault="0043646E" w:rsidP="009A5672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</w:p>
        </w:tc>
        <w:tc>
          <w:tcPr>
            <w:tcW w:w="8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BCDC3C" w14:textId="77777777" w:rsidR="0043646E" w:rsidRPr="00465C78" w:rsidRDefault="0043646E" w:rsidP="009A5672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Relevant genotype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</w:tcBorders>
            <w:vAlign w:val="center"/>
          </w:tcPr>
          <w:p w14:paraId="6A59C8F4" w14:textId="77777777" w:rsidR="0043646E" w:rsidRPr="00465C78" w:rsidRDefault="0043646E" w:rsidP="009A5672">
            <w:pPr>
              <w:spacing w:afterLines="120" w:after="288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43646E" w:rsidRPr="00465C78" w14:paraId="27FBDE35" w14:textId="77777777" w:rsidTr="009A5672">
        <w:tc>
          <w:tcPr>
            <w:tcW w:w="1782" w:type="dxa"/>
            <w:tcBorders>
              <w:left w:val="nil"/>
              <w:bottom w:val="nil"/>
              <w:right w:val="nil"/>
            </w:tcBorders>
          </w:tcPr>
          <w:p w14:paraId="56E2DD17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BWP1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848A42E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8280" w:type="dxa"/>
            <w:tcBorders>
              <w:left w:val="nil"/>
              <w:bottom w:val="nil"/>
              <w:right w:val="nil"/>
            </w:tcBorders>
          </w:tcPr>
          <w:p w14:paraId="75CF56F8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/PMA1</w:t>
            </w:r>
          </w:p>
        </w:tc>
        <w:tc>
          <w:tcPr>
            <w:tcW w:w="3060" w:type="dxa"/>
            <w:tcBorders>
              <w:left w:val="nil"/>
              <w:bottom w:val="nil"/>
            </w:tcBorders>
          </w:tcPr>
          <w:p w14:paraId="2E485544" w14:textId="34A9A5C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Wilson et al. 1999 </w:t>
            </w:r>
          </w:p>
        </w:tc>
      </w:tr>
      <w:tr w:rsidR="0043646E" w:rsidRPr="00465C78" w14:paraId="6EF45315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4885C31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E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457B78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CAI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A9EA939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spellStart"/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de2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imm434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imm43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ENO1/eno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-tetR-ScHAP4AD-3xHA-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DE2 PMA1/PMA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43CEC8A6" w14:textId="45405BA0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Nakayama et al. 2000 </w:t>
            </w:r>
          </w:p>
        </w:tc>
      </w:tr>
      <w:tr w:rsidR="0043646E" w:rsidRPr="00465C78" w14:paraId="52D5C557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E24311C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E1-CIp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7CC8FA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E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7736F56F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spellStart"/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imm43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imm43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-tetR-ScHAP4AD-3xHA-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DE2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 PMA1/PMA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1272A2A1" w14:textId="5107D600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Bernardo et al. 2008 </w:t>
            </w:r>
          </w:p>
        </w:tc>
      </w:tr>
      <w:tr w:rsidR="0043646E" w:rsidRPr="00465C78" w14:paraId="18B95B60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E00860D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etR</w:t>
            </w:r>
            <w:proofErr w:type="spellEnd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 –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M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238CB2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E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FD958C3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imm43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imm434 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99t-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  ade2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G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imm43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imm43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ENO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-tetR-ScHAP4AD-3xHA-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DE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302F1159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17B540FD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9F335C3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62430C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BWP1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EB2E898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proofErr w:type="gramEnd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2091E2C4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0D6AEDBD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F8ADDD6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/+-CIp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6D2FDD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+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0D1F1F3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::ARG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213BC7C1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780700DD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A2F2F18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2E97D7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/+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983F111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78</w:t>
            </w:r>
            <w:r w:rsidRPr="0043646E">
              <w:rPr>
                <w:rFonts w:ascii="Times New Roman" w:hAnsi="Times New Roman" w:cs="Times New Roman"/>
                <w:i/>
                <w:sz w:val="24"/>
                <w:szCs w:val="24"/>
              </w:rPr>
              <w:t>::ARG4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75C3EA78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068BC24F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FB9277B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2C63A3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/+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AF748C4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6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::ARG4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2BAF7E44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67867176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AAA0EBE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0451C9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/+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5C25FCB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4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::ARG4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2CE1A512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5A5BB5AE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BBBB879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A0D66B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/+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44EA641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2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::ARG4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184CEE39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6B8382A5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B55BE2A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6CFE96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/+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76FBC93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58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::ARG4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54A22573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20801371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F37D3ED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Δ878+pHLuor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C9F8CD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7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E5A91CF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78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::ARG4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 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ACT1/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pHLuorin-AC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53989B06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28E8F41E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C769CDB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6+pHLuor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6C705A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41EEAA9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6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::ARG4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 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ACT1/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pHLuorin-AC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111D378E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4638B640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BE9D8DA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4+pHLuor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30CE48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C6664A4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4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::ARG4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 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ACT1/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pHLuorin-AC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5F2FC22A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540A5D3D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08B48BCC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2+pHLuor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63BCB9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A4BADBE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62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::ARG4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 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ACT1/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pHLuorin-AC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04553622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0FB3B5FE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CA7D16A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58+pHLuor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19AAB2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5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CB64AAE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ura3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arg4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his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proofErr w:type="spell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/his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</w:t>
            </w:r>
            <w:proofErr w:type="gramStart"/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::</w:t>
            </w:r>
            <w:proofErr w:type="gramEnd"/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dpl200/PMA1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Δ858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::ARG4 RP10/RP10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URA3::HIS 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ACT1/P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CT1</w:t>
            </w: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-pHLuorin-ACT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185BAACA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3646E" w:rsidRPr="00465C78" w14:paraId="5F8A85C2" w14:textId="77777777" w:rsidTr="009A567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C5983FF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-</w:t>
            </w: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29CCB8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SC531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B9F64B9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i/>
                <w:sz w:val="24"/>
                <w:szCs w:val="24"/>
              </w:rPr>
              <w:t>PMA1/PMA1-GF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</w:tcBorders>
          </w:tcPr>
          <w:p w14:paraId="7CE7B152" w14:textId="77777777" w:rsidR="0043646E" w:rsidRPr="00465C78" w:rsidRDefault="0043646E" w:rsidP="009A5672">
            <w:pPr>
              <w:spacing w:afterLines="120" w:after="288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5C78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603A3DC3" w14:textId="77777777" w:rsidR="0043646E" w:rsidRPr="00465C78" w:rsidRDefault="0043646E" w:rsidP="0043646E">
      <w:pPr>
        <w:spacing w:afterLines="120" w:after="288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43646E" w:rsidRPr="00465C78" w:rsidSect="00C1604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B38F48E" w14:textId="492D08ED" w:rsidR="00074204" w:rsidRPr="00C14C81" w:rsidRDefault="00074204" w:rsidP="00E523DB">
      <w:pPr>
        <w:spacing w:afterLines="120" w:after="288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74204" w:rsidRPr="00C14C81" w:rsidSect="004364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46E"/>
    <w:rsid w:val="00074204"/>
    <w:rsid w:val="003519BF"/>
    <w:rsid w:val="0043646E"/>
    <w:rsid w:val="0044676F"/>
    <w:rsid w:val="006E4B8A"/>
    <w:rsid w:val="00766D8B"/>
    <w:rsid w:val="00BF37B7"/>
    <w:rsid w:val="00C14C81"/>
    <w:rsid w:val="00C16B46"/>
    <w:rsid w:val="00D35B50"/>
    <w:rsid w:val="00DC05E2"/>
    <w:rsid w:val="00E523DB"/>
    <w:rsid w:val="00F9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3B51B"/>
  <w15:chartTrackingRefBased/>
  <w15:docId w15:val="{E0342A17-C6B6-7B47-B1A3-60D432D16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46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64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4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4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4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4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e Rane</dc:creator>
  <cp:keywords/>
  <dc:description/>
  <cp:lastModifiedBy>Hallie Rane</cp:lastModifiedBy>
  <cp:revision>3</cp:revision>
  <dcterms:created xsi:type="dcterms:W3CDTF">2019-05-01T20:55:00Z</dcterms:created>
  <dcterms:modified xsi:type="dcterms:W3CDTF">2019-05-01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CpWaMG36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